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F6854" w:rsidRPr="0004445D" w:rsidRDefault="001F6854" w:rsidP="001F6854">
      <w:pPr>
        <w:spacing w:after="160" w:line="259" w:lineRule="auto"/>
        <w:rPr>
          <w:rFonts w:ascii="Times New Roman" w:hAnsi="Times New Roman" w:cs="Times New Roman"/>
          <w:sz w:val="22"/>
        </w:rPr>
      </w:pPr>
      <w:proofErr w:type="gramStart"/>
      <w:r w:rsidRPr="0004445D">
        <w:rPr>
          <w:rFonts w:ascii="Times New Roman" w:hAnsi="Times New Roman" w:cs="Times New Roman"/>
          <w:b/>
          <w:bCs/>
          <w:sz w:val="22"/>
        </w:rPr>
        <w:t>S3</w:t>
      </w:r>
      <w:r>
        <w:rPr>
          <w:rFonts w:ascii="Times New Roman" w:hAnsi="Times New Roman" w:cs="Times New Roman" w:hint="eastAsia"/>
          <w:b/>
          <w:bCs/>
          <w:sz w:val="22"/>
        </w:rPr>
        <w:t xml:space="preserve"> </w:t>
      </w:r>
      <w:r w:rsidRPr="0004445D">
        <w:rPr>
          <w:rFonts w:ascii="Times New Roman" w:hAnsi="Times New Roman" w:cs="Times New Roman"/>
          <w:b/>
          <w:bCs/>
          <w:sz w:val="22"/>
        </w:rPr>
        <w:t>Table.</w:t>
      </w:r>
      <w:proofErr w:type="gramEnd"/>
      <w:r w:rsidRPr="0004445D">
        <w:rPr>
          <w:rFonts w:ascii="Times New Roman" w:hAnsi="Times New Roman" w:cs="Times New Roman"/>
          <w:sz w:val="22"/>
        </w:rPr>
        <w:t xml:space="preserve"> </w:t>
      </w:r>
      <w:r w:rsidRPr="0004445D">
        <w:rPr>
          <w:rFonts w:ascii="Times New Roman" w:hAnsi="Times New Roman" w:cs="Times New Roman"/>
          <w:b/>
          <w:sz w:val="22"/>
        </w:rPr>
        <w:t xml:space="preserve">Selected reaction monitoring (SRM) condition of </w:t>
      </w:r>
      <w:proofErr w:type="spellStart"/>
      <w:r w:rsidRPr="0004445D">
        <w:rPr>
          <w:rFonts w:ascii="Times New Roman" w:hAnsi="Times New Roman" w:cs="Times New Roman"/>
          <w:b/>
          <w:sz w:val="22"/>
        </w:rPr>
        <w:t>sphingolipid</w:t>
      </w:r>
      <w:proofErr w:type="spellEnd"/>
      <w:r w:rsidRPr="0004445D">
        <w:rPr>
          <w:rFonts w:ascii="Times New Roman" w:hAnsi="Times New Roman" w:cs="Times New Roman"/>
          <w:b/>
          <w:sz w:val="22"/>
        </w:rPr>
        <w:t xml:space="preserve"> in lipid droplet by </w:t>
      </w:r>
      <w:r w:rsidRPr="0004445D">
        <w:rPr>
          <w:rStyle w:val="a3"/>
          <w:rFonts w:ascii="Times New Roman" w:eastAsia="바탕체" w:hAnsi="Times New Roman" w:cs="Times New Roman"/>
          <w:bCs/>
          <w:sz w:val="22"/>
        </w:rPr>
        <w:t>liquid chromatography-tandem mass spectrometry (LC-MS/MS)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80"/>
        <w:gridCol w:w="3343"/>
        <w:gridCol w:w="1347"/>
        <w:gridCol w:w="1983"/>
        <w:gridCol w:w="1771"/>
      </w:tblGrid>
      <w:tr w:rsidR="001F6854" w:rsidRPr="0004445D" w:rsidTr="0092460D">
        <w:trPr>
          <w:trHeight w:val="618"/>
        </w:trPr>
        <w:tc>
          <w:tcPr>
            <w:tcW w:w="4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6854" w:rsidRPr="0004445D" w:rsidRDefault="001F6854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No.</w:t>
            </w:r>
          </w:p>
        </w:tc>
        <w:tc>
          <w:tcPr>
            <w:tcW w:w="18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6854" w:rsidRPr="0004445D" w:rsidRDefault="001F6854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Compound</w:t>
            </w:r>
          </w:p>
        </w:tc>
        <w:tc>
          <w:tcPr>
            <w:tcW w:w="7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6854" w:rsidRPr="0004445D" w:rsidRDefault="001F6854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Adduct</w:t>
            </w:r>
          </w:p>
        </w:tc>
        <w:tc>
          <w:tcPr>
            <w:tcW w:w="10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F6854" w:rsidRPr="0004445D" w:rsidRDefault="001F6854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Precursor ion</w:t>
            </w:r>
            <w:r w:rsidRPr="0004445D">
              <w:rPr>
                <w:rFonts w:ascii="Times New Roman" w:eastAsia="맑은 고딕" w:hAnsi="Times New Roman" w:cs="Times New Roman"/>
                <w:sz w:val="22"/>
              </w:rPr>
              <w:br/>
              <w:t>(</w:t>
            </w:r>
            <w:r w:rsidRPr="0004445D">
              <w:rPr>
                <w:rFonts w:ascii="Times New Roman" w:eastAsia="맑은 고딕" w:hAnsi="Times New Roman" w:cs="Times New Roman"/>
                <w:i/>
                <w:iCs/>
                <w:sz w:val="22"/>
              </w:rPr>
              <w:t>m/z</w:t>
            </w:r>
            <w:r w:rsidRPr="0004445D">
              <w:rPr>
                <w:rFonts w:ascii="Times New Roman" w:eastAsia="맑은 고딕" w:hAnsi="Times New Roman" w:cs="Times New Roman"/>
                <w:sz w:val="22"/>
              </w:rPr>
              <w:t>)</w:t>
            </w:r>
          </w:p>
        </w:tc>
        <w:tc>
          <w:tcPr>
            <w:tcW w:w="9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F6854" w:rsidRPr="0004445D" w:rsidRDefault="001F6854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Product ion</w:t>
            </w:r>
            <w:r w:rsidRPr="0004445D">
              <w:rPr>
                <w:rFonts w:ascii="Times New Roman" w:eastAsia="맑은 고딕" w:hAnsi="Times New Roman" w:cs="Times New Roman"/>
                <w:sz w:val="22"/>
              </w:rPr>
              <w:br/>
              <w:t>(</w:t>
            </w:r>
            <w:r w:rsidRPr="0004445D">
              <w:rPr>
                <w:rFonts w:ascii="Times New Roman" w:eastAsia="맑은 고딕" w:hAnsi="Times New Roman" w:cs="Times New Roman"/>
                <w:i/>
                <w:iCs/>
                <w:sz w:val="22"/>
              </w:rPr>
              <w:t>m/z</w:t>
            </w:r>
            <w:r w:rsidRPr="0004445D">
              <w:rPr>
                <w:rFonts w:ascii="Times New Roman" w:eastAsia="맑은 고딕" w:hAnsi="Times New Roman" w:cs="Times New Roman"/>
                <w:sz w:val="22"/>
              </w:rPr>
              <w:t>)</w:t>
            </w:r>
          </w:p>
        </w:tc>
      </w:tr>
      <w:tr w:rsidR="001F6854" w:rsidRPr="0004445D" w:rsidTr="0092460D">
        <w:trPr>
          <w:trHeight w:val="361"/>
        </w:trPr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854" w:rsidRPr="0004445D" w:rsidRDefault="001F6854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1</w:t>
            </w:r>
          </w:p>
        </w:tc>
        <w:tc>
          <w:tcPr>
            <w:tcW w:w="1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6854" w:rsidRPr="0004445D" w:rsidRDefault="001F6854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SM 32:1</w:t>
            </w:r>
          </w:p>
        </w:tc>
        <w:tc>
          <w:tcPr>
            <w:tcW w:w="730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854" w:rsidRPr="0004445D" w:rsidRDefault="001F6854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[M+H]</w:t>
            </w:r>
            <w:r w:rsidRPr="0004445D">
              <w:rPr>
                <w:rFonts w:ascii="Times New Roman" w:eastAsia="맑은 고딕" w:hAnsi="Times New Roman" w:cs="Times New Roman"/>
                <w:sz w:val="22"/>
                <w:vertAlign w:val="superscript"/>
              </w:rPr>
              <w:t>+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6854" w:rsidRPr="0004445D" w:rsidRDefault="001F6854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675.6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6854" w:rsidRPr="0004445D" w:rsidRDefault="001F6854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184.1</w:t>
            </w:r>
          </w:p>
        </w:tc>
      </w:tr>
      <w:tr w:rsidR="001F6854" w:rsidRPr="0004445D" w:rsidTr="0092460D">
        <w:trPr>
          <w:trHeight w:val="316"/>
        </w:trPr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6854" w:rsidRPr="0004445D" w:rsidRDefault="001F6854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2</w:t>
            </w:r>
          </w:p>
        </w:tc>
        <w:tc>
          <w:tcPr>
            <w:tcW w:w="1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6854" w:rsidRPr="0004445D" w:rsidRDefault="001F6854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SM 32:0</w:t>
            </w:r>
          </w:p>
        </w:tc>
        <w:tc>
          <w:tcPr>
            <w:tcW w:w="730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1F6854" w:rsidRPr="0004445D" w:rsidRDefault="001F6854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6854" w:rsidRPr="0004445D" w:rsidRDefault="001F6854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577.6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6854" w:rsidRPr="0004445D" w:rsidRDefault="001F6854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184.1</w:t>
            </w:r>
          </w:p>
        </w:tc>
      </w:tr>
      <w:tr w:rsidR="001F6854" w:rsidRPr="0004445D" w:rsidTr="0092460D">
        <w:trPr>
          <w:trHeight w:val="331"/>
        </w:trPr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6854" w:rsidRPr="0004445D" w:rsidRDefault="001F6854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3</w:t>
            </w:r>
          </w:p>
        </w:tc>
        <w:tc>
          <w:tcPr>
            <w:tcW w:w="1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6854" w:rsidRPr="0004445D" w:rsidRDefault="001F6854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SM 34:1</w:t>
            </w:r>
          </w:p>
        </w:tc>
        <w:tc>
          <w:tcPr>
            <w:tcW w:w="730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1F6854" w:rsidRPr="0004445D" w:rsidRDefault="001F6854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6854" w:rsidRPr="0004445D" w:rsidRDefault="001F6854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703.6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6854" w:rsidRPr="0004445D" w:rsidRDefault="001F6854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184.1</w:t>
            </w:r>
          </w:p>
        </w:tc>
      </w:tr>
      <w:tr w:rsidR="001F6854" w:rsidRPr="0004445D" w:rsidTr="0092460D">
        <w:trPr>
          <w:trHeight w:val="316"/>
        </w:trPr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6854" w:rsidRPr="0004445D" w:rsidRDefault="001F6854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4</w:t>
            </w:r>
          </w:p>
        </w:tc>
        <w:tc>
          <w:tcPr>
            <w:tcW w:w="1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6854" w:rsidRPr="0004445D" w:rsidRDefault="001F6854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SM 34:0</w:t>
            </w:r>
          </w:p>
        </w:tc>
        <w:tc>
          <w:tcPr>
            <w:tcW w:w="730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1F6854" w:rsidRPr="0004445D" w:rsidRDefault="001F6854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6854" w:rsidRPr="0004445D" w:rsidRDefault="001F6854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705.6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6854" w:rsidRPr="0004445D" w:rsidRDefault="001F6854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184.1</w:t>
            </w:r>
          </w:p>
        </w:tc>
      </w:tr>
      <w:tr w:rsidR="001F6854" w:rsidRPr="0004445D" w:rsidTr="0092460D">
        <w:trPr>
          <w:trHeight w:val="361"/>
        </w:trPr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6854" w:rsidRPr="0004445D" w:rsidRDefault="001F6854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5</w:t>
            </w:r>
          </w:p>
        </w:tc>
        <w:tc>
          <w:tcPr>
            <w:tcW w:w="1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6854" w:rsidRPr="0004445D" w:rsidRDefault="001F6854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SM 36:3</w:t>
            </w:r>
          </w:p>
        </w:tc>
        <w:tc>
          <w:tcPr>
            <w:tcW w:w="730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1F6854" w:rsidRPr="0004445D" w:rsidRDefault="001F6854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6854" w:rsidRPr="0004445D" w:rsidRDefault="001F6854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727.6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6854" w:rsidRPr="0004445D" w:rsidRDefault="001F6854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184.1</w:t>
            </w:r>
          </w:p>
        </w:tc>
      </w:tr>
      <w:tr w:rsidR="001F6854" w:rsidRPr="0004445D" w:rsidTr="0092460D">
        <w:trPr>
          <w:trHeight w:val="316"/>
        </w:trPr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6854" w:rsidRPr="0004445D" w:rsidRDefault="001F6854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6</w:t>
            </w:r>
          </w:p>
        </w:tc>
        <w:tc>
          <w:tcPr>
            <w:tcW w:w="1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6854" w:rsidRPr="0004445D" w:rsidRDefault="001F6854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SM 36:2</w:t>
            </w:r>
          </w:p>
        </w:tc>
        <w:tc>
          <w:tcPr>
            <w:tcW w:w="730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1F6854" w:rsidRPr="0004445D" w:rsidRDefault="001F6854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6854" w:rsidRPr="0004445D" w:rsidRDefault="001F6854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729.6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6854" w:rsidRPr="0004445D" w:rsidRDefault="001F6854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184.1</w:t>
            </w:r>
          </w:p>
        </w:tc>
      </w:tr>
      <w:tr w:rsidR="001F6854" w:rsidRPr="0004445D" w:rsidTr="0092460D">
        <w:trPr>
          <w:trHeight w:val="316"/>
        </w:trPr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6854" w:rsidRPr="0004445D" w:rsidRDefault="001F6854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7</w:t>
            </w:r>
          </w:p>
        </w:tc>
        <w:tc>
          <w:tcPr>
            <w:tcW w:w="1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6854" w:rsidRPr="0004445D" w:rsidRDefault="001F6854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SM 36:1</w:t>
            </w:r>
          </w:p>
        </w:tc>
        <w:tc>
          <w:tcPr>
            <w:tcW w:w="730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1F6854" w:rsidRPr="0004445D" w:rsidRDefault="001F6854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6854" w:rsidRPr="0004445D" w:rsidRDefault="001F6854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731.6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6854" w:rsidRPr="0004445D" w:rsidRDefault="001F6854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184.1</w:t>
            </w:r>
          </w:p>
        </w:tc>
      </w:tr>
      <w:tr w:rsidR="001F6854" w:rsidRPr="0004445D" w:rsidTr="0092460D">
        <w:trPr>
          <w:trHeight w:val="331"/>
        </w:trPr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6854" w:rsidRPr="0004445D" w:rsidRDefault="001F6854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8</w:t>
            </w:r>
          </w:p>
        </w:tc>
        <w:tc>
          <w:tcPr>
            <w:tcW w:w="1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6854" w:rsidRPr="0004445D" w:rsidRDefault="001F6854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SM 36:0</w:t>
            </w:r>
          </w:p>
        </w:tc>
        <w:tc>
          <w:tcPr>
            <w:tcW w:w="730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1F6854" w:rsidRPr="0004445D" w:rsidRDefault="001F6854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6854" w:rsidRPr="0004445D" w:rsidRDefault="001F6854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733.6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6854" w:rsidRPr="0004445D" w:rsidRDefault="001F6854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184.1</w:t>
            </w:r>
          </w:p>
        </w:tc>
      </w:tr>
      <w:tr w:rsidR="001F6854" w:rsidRPr="0004445D" w:rsidTr="0092460D">
        <w:trPr>
          <w:trHeight w:val="316"/>
        </w:trPr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6854" w:rsidRPr="0004445D" w:rsidRDefault="001F6854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9</w:t>
            </w:r>
          </w:p>
        </w:tc>
        <w:tc>
          <w:tcPr>
            <w:tcW w:w="1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6854" w:rsidRPr="0004445D" w:rsidRDefault="001F6854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SM 38:2</w:t>
            </w:r>
          </w:p>
        </w:tc>
        <w:tc>
          <w:tcPr>
            <w:tcW w:w="730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1F6854" w:rsidRPr="0004445D" w:rsidRDefault="001F6854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6854" w:rsidRPr="0004445D" w:rsidRDefault="001F6854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757.6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6854" w:rsidRPr="0004445D" w:rsidRDefault="001F6854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184.1</w:t>
            </w:r>
          </w:p>
        </w:tc>
      </w:tr>
      <w:tr w:rsidR="001F6854" w:rsidRPr="0004445D" w:rsidTr="0092460D">
        <w:trPr>
          <w:trHeight w:val="316"/>
        </w:trPr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6854" w:rsidRPr="0004445D" w:rsidRDefault="001F6854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10</w:t>
            </w:r>
          </w:p>
        </w:tc>
        <w:tc>
          <w:tcPr>
            <w:tcW w:w="1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6854" w:rsidRPr="0004445D" w:rsidRDefault="001F6854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SM 40:8</w:t>
            </w:r>
          </w:p>
        </w:tc>
        <w:tc>
          <w:tcPr>
            <w:tcW w:w="730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1F6854" w:rsidRPr="0004445D" w:rsidRDefault="001F6854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6854" w:rsidRPr="0004445D" w:rsidRDefault="001F6854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773.6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6854" w:rsidRPr="0004445D" w:rsidRDefault="001F6854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184.1</w:t>
            </w:r>
          </w:p>
        </w:tc>
      </w:tr>
      <w:tr w:rsidR="001F6854" w:rsidRPr="0004445D" w:rsidTr="0092460D">
        <w:trPr>
          <w:trHeight w:val="316"/>
        </w:trPr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F6854" w:rsidRPr="0004445D" w:rsidRDefault="001F6854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11</w:t>
            </w:r>
          </w:p>
        </w:tc>
        <w:tc>
          <w:tcPr>
            <w:tcW w:w="18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F6854" w:rsidRPr="0004445D" w:rsidRDefault="001F6854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CER 38:5 (d18:1/20:4)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F6854" w:rsidRPr="0004445D" w:rsidRDefault="001F6854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[M+H]</w:t>
            </w:r>
            <w:r w:rsidRPr="0004445D">
              <w:rPr>
                <w:rFonts w:ascii="Times New Roman" w:eastAsia="맑은 고딕" w:hAnsi="Times New Roman" w:cs="Times New Roman"/>
                <w:sz w:val="22"/>
                <w:vertAlign w:val="superscript"/>
              </w:rPr>
              <w:t>+</w:t>
            </w:r>
          </w:p>
        </w:tc>
        <w:tc>
          <w:tcPr>
            <w:tcW w:w="10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F6854" w:rsidRPr="0004445D" w:rsidRDefault="001F6854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586.5</w:t>
            </w:r>
          </w:p>
        </w:tc>
        <w:tc>
          <w:tcPr>
            <w:tcW w:w="9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F6854" w:rsidRPr="0004445D" w:rsidRDefault="001F6854" w:rsidP="0092460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4445D">
              <w:rPr>
                <w:rFonts w:ascii="Times New Roman" w:eastAsia="맑은 고딕" w:hAnsi="Times New Roman" w:cs="Times New Roman"/>
                <w:sz w:val="22"/>
              </w:rPr>
              <w:t>264.3</w:t>
            </w:r>
          </w:p>
        </w:tc>
      </w:tr>
    </w:tbl>
    <w:p w:rsidR="001F6854" w:rsidRPr="0004445D" w:rsidRDefault="001F6854" w:rsidP="001F6854">
      <w:pPr>
        <w:spacing w:after="160" w:line="259" w:lineRule="auto"/>
        <w:rPr>
          <w:rFonts w:ascii="Times New Roman" w:hAnsi="Times New Roman" w:cs="Times New Roman"/>
          <w:sz w:val="22"/>
        </w:rPr>
      </w:pPr>
      <w:proofErr w:type="spellStart"/>
      <w:r w:rsidRPr="0004445D">
        <w:rPr>
          <w:rFonts w:ascii="Times New Roman" w:hAnsi="Times New Roman" w:cs="Times New Roman"/>
          <w:sz w:val="22"/>
        </w:rPr>
        <w:t>Sphingomyelin</w:t>
      </w:r>
      <w:proofErr w:type="spellEnd"/>
      <w:r w:rsidRPr="0004445D">
        <w:rPr>
          <w:rFonts w:ascii="Times New Roman" w:hAnsi="Times New Roman" w:cs="Times New Roman"/>
          <w:sz w:val="22"/>
        </w:rPr>
        <w:t xml:space="preserve">, </w:t>
      </w:r>
      <w:proofErr w:type="spellStart"/>
      <w:r w:rsidRPr="0004445D">
        <w:rPr>
          <w:rFonts w:ascii="Times New Roman" w:hAnsi="Times New Roman" w:cs="Times New Roman"/>
          <w:sz w:val="22"/>
        </w:rPr>
        <w:t>SM</w:t>
      </w:r>
      <w:proofErr w:type="gramStart"/>
      <w:r w:rsidRPr="0004445D">
        <w:rPr>
          <w:rFonts w:ascii="Times New Roman" w:hAnsi="Times New Roman" w:cs="Times New Roman"/>
          <w:sz w:val="22"/>
        </w:rPr>
        <w:t>;Ceramide</w:t>
      </w:r>
      <w:proofErr w:type="spellEnd"/>
      <w:proofErr w:type="gramEnd"/>
      <w:r w:rsidRPr="0004445D">
        <w:rPr>
          <w:rFonts w:ascii="Times New Roman" w:hAnsi="Times New Roman" w:cs="Times New Roman"/>
          <w:sz w:val="22"/>
        </w:rPr>
        <w:t>, CER</w:t>
      </w:r>
    </w:p>
    <w:p w:rsidR="001F6854" w:rsidRPr="0004445D" w:rsidRDefault="001F6854" w:rsidP="001F6854">
      <w:pPr>
        <w:spacing w:after="160" w:line="259" w:lineRule="auto"/>
        <w:rPr>
          <w:rFonts w:ascii="Times New Roman" w:hAnsi="Times New Roman" w:cs="Times New Roman"/>
          <w:b/>
          <w:bCs/>
          <w:sz w:val="22"/>
        </w:rPr>
      </w:pPr>
      <w:bookmarkStart w:id="0" w:name="_GoBack"/>
      <w:bookmarkEnd w:id="0"/>
    </w:p>
    <w:sectPr w:rsidR="001F6854" w:rsidRPr="0004445D" w:rsidSect="0033713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6854"/>
    <w:rsid w:val="001F6854"/>
    <w:rsid w:val="00716E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F6854"/>
    <w:pPr>
      <w:widowControl w:val="0"/>
      <w:wordWrap w:val="0"/>
      <w:autoSpaceDE w:val="0"/>
      <w:autoSpaceDN w:val="0"/>
      <w:spacing w:after="0" w:line="24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uiPriority w:val="22"/>
    <w:qFormat/>
    <w:rsid w:val="001F6854"/>
    <w:rPr>
      <w:b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F6854"/>
    <w:pPr>
      <w:widowControl w:val="0"/>
      <w:wordWrap w:val="0"/>
      <w:autoSpaceDE w:val="0"/>
      <w:autoSpaceDN w:val="0"/>
      <w:spacing w:after="0" w:line="24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uiPriority w:val="22"/>
    <w:qFormat/>
    <w:rsid w:val="001F6854"/>
    <w:rPr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9</Words>
  <Characters>454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24-11-26T23:56:00Z</dcterms:created>
  <dcterms:modified xsi:type="dcterms:W3CDTF">2024-11-26T23:56:00Z</dcterms:modified>
</cp:coreProperties>
</file>